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C4F32" w14:textId="77777777" w:rsidR="009923D1" w:rsidRDefault="009923D1" w:rsidP="009923D1">
      <w:pPr>
        <w:spacing w:line="240" w:lineRule="auto"/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noProof/>
        </w:rPr>
        <w:drawing>
          <wp:inline distT="0" distB="0" distL="0" distR="0" wp14:anchorId="1BFC207A" wp14:editId="3276BBA4">
            <wp:extent cx="5383049" cy="4145280"/>
            <wp:effectExtent l="0" t="0" r="0" b="0"/>
            <wp:docPr id="26" name="图片 25">
              <a:extLst xmlns:a="http://schemas.openxmlformats.org/drawingml/2006/main">
                <a:ext uri="{FF2B5EF4-FFF2-40B4-BE49-F238E27FC236}">
                  <a16:creationId xmlns:a16="http://schemas.microsoft.com/office/drawing/2014/main" id="{01E42450-480C-7E9D-241C-D6C3C8D4C6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>
                      <a:extLst>
                        <a:ext uri="{FF2B5EF4-FFF2-40B4-BE49-F238E27FC236}">
                          <a16:creationId xmlns:a16="http://schemas.microsoft.com/office/drawing/2014/main" id="{01E42450-480C-7E9D-241C-D6C3C8D4C6F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702" cy="4148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D70588" w14:textId="6578C6F4" w:rsidR="009923D1" w:rsidRDefault="009923D1" w:rsidP="009923D1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bookmarkStart w:id="0" w:name="_Toc157455463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2 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Fig</w:t>
      </w:r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bookmarkStart w:id="1" w:name="_Hlk159097047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Leading 20 countries for excess deaths</w:t>
      </w:r>
      <w:bookmarkStart w:id="2" w:name="OLE_LINK3"/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(based on country-specific population structure)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associated with heatwaves</w:t>
      </w:r>
      <w:bookmarkEnd w:id="2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per warm season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from 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0–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9 to 2010–2019.</w:t>
      </w:r>
      <w:bookmarkEnd w:id="0"/>
      <w:bookmarkEnd w:id="1"/>
      <w:r w:rsidRPr="00C80BFD">
        <w:rPr>
          <w:rFonts w:ascii="Times New Roman" w:hAnsi="Times New Roman" w:cs="Times New Roman"/>
          <w:b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20"/>
                <w:szCs w:val="20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20"/>
            <w:szCs w:val="20"/>
          </w:rPr>
          <m:t>×100%</m:t>
        </m:r>
      </m:oMath>
      <w:r w:rsidRPr="00213FE2">
        <w:rPr>
          <w:rFonts w:ascii="Times New Roman" w:hAnsi="Times New Roman" w:cs="Times New Roman"/>
          <w:bCs/>
          <w:sz w:val="20"/>
          <w:szCs w:val="20"/>
        </w:rPr>
        <w:t>. Change per decade is calculated using a linear regression.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23AB">
        <w:rPr>
          <w:rFonts w:ascii="Times New Roman" w:hAnsi="Times New Roman" w:cs="Times New Roman"/>
          <w:bCs/>
          <w:sz w:val="20"/>
          <w:szCs w:val="20"/>
        </w:rPr>
        <w:t>Some countries might drop out or new countries may appear from the first to the last decade due to the changing burden.</w:t>
      </w:r>
      <w:r w:rsidR="008171CC">
        <w:rPr>
          <w:rFonts w:ascii="Times New Roman" w:hAnsi="Times New Roman" w:cs="Times New Roman"/>
          <w:bCs/>
          <w:sz w:val="20"/>
          <w:szCs w:val="20"/>
        </w:rPr>
        <w:t xml:space="preserve"> Underlying data are provided in S6 Table.</w:t>
      </w:r>
    </w:p>
    <w:p w14:paraId="52E28D4A" w14:textId="77777777" w:rsidR="00EA405A" w:rsidRPr="009923D1" w:rsidRDefault="00EA405A"/>
    <w:sectPr w:rsidR="00EA405A" w:rsidRPr="00992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89F"/>
    <w:rsid w:val="00015CF9"/>
    <w:rsid w:val="0052089F"/>
    <w:rsid w:val="008171CC"/>
    <w:rsid w:val="009923D1"/>
    <w:rsid w:val="00B43D74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991F"/>
  <w15:chartTrackingRefBased/>
  <w15:docId w15:val="{5CBD432C-6D7B-449F-8236-21C0E595A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3D1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9923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23D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3</cp:revision>
  <dcterms:created xsi:type="dcterms:W3CDTF">2024-02-17T13:16:00Z</dcterms:created>
  <dcterms:modified xsi:type="dcterms:W3CDTF">2024-02-17T14:06:00Z</dcterms:modified>
</cp:coreProperties>
</file>